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  <w:szCs w:val="22"/>
        </w:rPr>
        <w:t>Additional file 8</w:t>
      </w:r>
      <w:r>
        <w:rPr>
          <w:b/>
          <w:sz w:val="22"/>
          <w:szCs w:val="22"/>
          <w:lang w:val="en-GB" w:eastAsia="en-US"/>
        </w:rPr>
        <w:t xml:space="preserve"> – </w:t>
      </w:r>
      <w:r>
        <w:rPr>
          <w:b/>
          <w:sz w:val="22"/>
          <w:szCs w:val="22"/>
        </w:rPr>
        <w:t>Reverse-transcription polymerase chain reaction (rtPCR).</w:t>
      </w:r>
      <w:r>
        <w:rPr>
          <w:sz w:val="22"/>
          <w:szCs w:val="22"/>
          <w:lang w:val="en-GB" w:eastAsia="en-US"/>
        </w:rPr>
        <w:t xml:space="preserve"> The sequences of oligonucleotide primers used in </w:t>
      </w:r>
      <w:r>
        <w:rPr>
          <w:sz w:val="22"/>
          <w:szCs w:val="22"/>
        </w:rPr>
        <w:t>rtPCR (see Methods).</w:t>
      </w:r>
      <w:r>
        <w:rPr>
          <w:sz w:val="22"/>
          <w:szCs w:val="22"/>
          <w:lang w:val="en-GB" w:eastAsia="en-US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860"/>
        <w:gridCol w:w="3543"/>
        <w:gridCol w:w="900"/>
        <w:gridCol w:w="900"/>
        <w:gridCol w:w="1034"/>
      </w:tblGrid>
      <w:tr>
        <w:trPr/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ig nam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(5’ – 3’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plicon size (bp)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                  </w:t>
            </w:r>
            <w:r>
              <w:rPr>
                <w:i/>
                <w:sz w:val="18"/>
                <w:szCs w:val="18"/>
              </w:rPr>
              <w:t>L3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259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CAAG GCTTTCCACG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259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GCGACGA AGAACTGA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88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ACCTGCATACTTTCGTGGT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88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TTCGTTGTTGTCTCCCTTGG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44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GTTGTTGTCTCCCTTGG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44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TGAGTGTTAGCGGAGCA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56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GAATGCGTTGCACTTTA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56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GAGGGGAGTTCATTC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331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ATGCTCTGGAGGAT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331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TTCGACGCATTCTCT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340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AAAGAAGGGTGGTC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340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ATGCTTTACGTCTTTC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>Contig4525</w:t>
            </w:r>
            <w:bookmarkEnd w:id="0"/>
            <w:bookmarkEnd w:id="1"/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CAGAGATCCGCAAG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52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AGCTTGTTGGGGGA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62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GAGTAGCGATGTTTCTGA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62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CATCGACCTTGCTG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5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TATATCGTCGTTAC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5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GAAATATACAGCG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67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GTACCGAGCTCTA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67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ACATCTGAAGAACCCAA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3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                 </w:t>
            </w:r>
            <w:r>
              <w:rPr>
                <w:i/>
                <w:sz w:val="18"/>
                <w:szCs w:val="18"/>
                <w:lang w:val="it-IT"/>
              </w:rPr>
              <w:t>xL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10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TCTGGAACCGACA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65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Contig10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TGCTCCATCGTTTTG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1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CCGAAAATGCCGTACG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2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0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Contig41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TCCCGATCTTGCC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250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ATCTGGAACCGACA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250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CTTCACGTTCCTTC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60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GGGAAATGTAGAAGA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60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CTTCGGTGTTGTCGGT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79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ATCTGGAACCGACA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79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GAAGCGTTCTGTTTGCA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299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CAAGACCGTTTAGGTT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299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GCACACTTTAGATACGTT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369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GGAGCCAGAATCAACC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369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CACCATATCCGCCCG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2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376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GAAGTGGATTTTCTA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2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70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Contig376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AGTGTGCGTAGCCCAAC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380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GGAACCGACAGTCA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13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Contig380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TGGAGCGATTGGAACA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2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1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CGAGCAGATACCGAAA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19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Contig41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ATTCAAATCCTCTCC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     </w:t>
            </w:r>
            <w:r>
              <w:rPr>
                <w:i/>
                <w:sz w:val="18"/>
                <w:szCs w:val="18"/>
                <w:lang w:val="it-IT"/>
              </w:rPr>
              <w:t>L3 and xL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Contig62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AGATCCCGCCTAC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99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Contig62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CAAGCCCTTGATG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AGTAGCCAAGGCTG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CGGTCCCAACTCTA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627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CTGAACAGCACTGG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627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CATGGGAACAGCCAA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627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CTTTGCGACGAAAGTATTTGG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627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GATCACAGCCAAGG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2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CGAAGCCGGCTAATGTGT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4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10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Contig2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TTTTCAGGCGGAGTGT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TGGCAAACAGAAACGAATAT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AGTTCTCGCCCTTGA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CTGCTGGTACCCAACT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TCGTGTGAACTTTCCCCAA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628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ACCGACAGTGAGTATT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628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CAGTCGTTTTGCAA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-1α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GTTCGAGACAGCCA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-1α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AAGCTGCTTCACAC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ß-Tubulin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TGGACARCTRAATG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to 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</w:tr>
      <w:tr>
        <w:trPr/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ß-Tubulin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verse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TGCTCATYCGACGACG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to 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02:25:00Z</dcterms:created>
  <dc:creator>Staff Use</dc:creator>
  <dc:description/>
  <cp:keywords/>
  <dc:language>en-US</dc:language>
  <cp:lastModifiedBy>Staff Use</cp:lastModifiedBy>
  <dcterms:modified xsi:type="dcterms:W3CDTF">2010-04-07T02:25:00Z</dcterms:modified>
  <cp:revision>2</cp:revision>
  <dc:subject/>
  <dc:title>Additional file 8 – Reverse-transcription polymerase chain reaction (rtPCR)</dc:title>
</cp:coreProperties>
</file>